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000" w:type="dxa"/>
        <w:tblLook w:val="04A0" w:firstRow="1" w:lastRow="0" w:firstColumn="1" w:lastColumn="0" w:noHBand="0" w:noVBand="1"/>
      </w:tblPr>
      <w:tblGrid>
        <w:gridCol w:w="1397"/>
        <w:gridCol w:w="1220"/>
        <w:gridCol w:w="1219"/>
        <w:gridCol w:w="1702"/>
        <w:gridCol w:w="2131"/>
        <w:gridCol w:w="2221"/>
        <w:gridCol w:w="222"/>
        <w:gridCol w:w="222"/>
        <w:gridCol w:w="222"/>
        <w:gridCol w:w="222"/>
        <w:gridCol w:w="222"/>
      </w:tblGrid>
      <w:tr w:rsidR="00264237" w:rsidRPr="00AE596F" w14:paraId="7F1B60D0" w14:textId="77777777" w:rsidTr="003164DA">
        <w:trPr>
          <w:trHeight w:val="290"/>
        </w:trPr>
        <w:tc>
          <w:tcPr>
            <w:tcW w:w="1100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BB27E" w14:textId="09F0B013" w:rsidR="00264237" w:rsidRPr="00AE596F" w:rsidRDefault="005744D8" w:rsidP="003164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S</w:t>
            </w:r>
            <w:r w:rsidR="009526C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3 </w:t>
            </w:r>
            <w:r w:rsidR="00264237"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Table. Association of </w:t>
            </w:r>
            <w:proofErr w:type="spellStart"/>
            <w:r w:rsidR="00264237"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mold</w:t>
            </w:r>
            <w:proofErr w:type="spellEnd"/>
            <w:r w:rsidR="00264237"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 damage in the school building with new asthma and </w:t>
            </w:r>
          </w:p>
        </w:tc>
      </w:tr>
      <w:tr w:rsidR="00264237" w:rsidRPr="00AE596F" w14:paraId="2BE4C54B" w14:textId="77777777" w:rsidTr="003164DA">
        <w:trPr>
          <w:trHeight w:val="290"/>
        </w:trPr>
        <w:tc>
          <w:tcPr>
            <w:tcW w:w="1100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E11FC" w14:textId="77777777" w:rsidR="00264237" w:rsidRPr="00AE596F" w:rsidRDefault="00264237" w:rsidP="003164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new use of drugs for obstructive airways diseases using two different adjustments.</w:t>
            </w:r>
          </w:p>
        </w:tc>
      </w:tr>
      <w:tr w:rsidR="00264237" w:rsidRPr="00AE596F" w14:paraId="5A0B6B0A" w14:textId="77777777" w:rsidTr="003164DA">
        <w:trPr>
          <w:trHeight w:val="290"/>
        </w:trPr>
        <w:tc>
          <w:tcPr>
            <w:tcW w:w="1100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1926F" w14:textId="77777777" w:rsidR="00264237" w:rsidRPr="00AE596F" w:rsidRDefault="00264237" w:rsidP="003164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Analyses limited to primary school students, whose home address did not change during primary school. </w:t>
            </w:r>
          </w:p>
        </w:tc>
      </w:tr>
      <w:tr w:rsidR="00264237" w:rsidRPr="00AE596F" w14:paraId="06B24070" w14:textId="77777777" w:rsidTr="003164DA">
        <w:trPr>
          <w:trHeight w:val="290"/>
        </w:trPr>
        <w:tc>
          <w:tcPr>
            <w:tcW w:w="1100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639C1" w14:textId="77777777" w:rsidR="00264237" w:rsidRPr="00AE596F" w:rsidRDefault="00264237" w:rsidP="003164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proofErr w:type="gramStart"/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Also</w:t>
            </w:r>
            <w:proofErr w:type="gramEnd"/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 four primary schools (8 buildings) removed, as school classes located in different buildings.</w:t>
            </w:r>
          </w:p>
        </w:tc>
      </w:tr>
      <w:tr w:rsidR="00264237" w:rsidRPr="00AE596F" w14:paraId="092488B9" w14:textId="77777777" w:rsidTr="003164DA">
        <w:trPr>
          <w:trHeight w:val="290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EB951" w14:textId="77777777" w:rsidR="00264237" w:rsidRPr="00AE596F" w:rsidRDefault="00264237" w:rsidP="003164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844D6" w14:textId="77777777" w:rsidR="00264237" w:rsidRPr="00AE596F" w:rsidRDefault="00264237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5B05E" w14:textId="77777777" w:rsidR="00264237" w:rsidRPr="00AE596F" w:rsidRDefault="00264237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BCBE9" w14:textId="77777777" w:rsidR="00264237" w:rsidRPr="00AE596F" w:rsidRDefault="00264237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A613E" w14:textId="77777777" w:rsidR="00264237" w:rsidRPr="00AE596F" w:rsidRDefault="00264237" w:rsidP="00316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158D2" w14:textId="77777777" w:rsidR="00264237" w:rsidRPr="00AE596F" w:rsidRDefault="00264237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1AB94D34" w14:textId="77777777" w:rsidR="00264237" w:rsidRPr="00AE596F" w:rsidRDefault="00264237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51D3805B" w14:textId="77777777" w:rsidR="00264237" w:rsidRPr="00AE596F" w:rsidRDefault="00264237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39F0134D" w14:textId="77777777" w:rsidR="00264237" w:rsidRPr="00AE596F" w:rsidRDefault="00264237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4A214E8F" w14:textId="77777777" w:rsidR="00264237" w:rsidRPr="00AE596F" w:rsidRDefault="00264237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7ACF98C4" w14:textId="77777777" w:rsidR="00264237" w:rsidRPr="00AE596F" w:rsidRDefault="00264237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</w:tr>
      <w:tr w:rsidR="00264237" w:rsidRPr="00AE596F" w14:paraId="29D385FE" w14:textId="77777777" w:rsidTr="003164DA">
        <w:trPr>
          <w:trHeight w:val="580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9DDBE0" w14:textId="77777777" w:rsidR="00264237" w:rsidRPr="00AE596F" w:rsidRDefault="00264237" w:rsidP="003164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Mold damag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0902D5" w14:textId="77777777" w:rsidR="00264237" w:rsidRPr="00AE596F" w:rsidRDefault="00264237" w:rsidP="003164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N of building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BE72C8" w14:textId="77777777" w:rsidR="00264237" w:rsidRPr="00AE596F" w:rsidRDefault="00264237" w:rsidP="003164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students at risk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462E7C" w14:textId="77777777" w:rsidR="00264237" w:rsidRPr="00AE596F" w:rsidRDefault="00264237" w:rsidP="003164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n (%) of case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721DFF" w14:textId="77777777" w:rsidR="00264237" w:rsidRPr="00AE596F" w:rsidRDefault="00264237" w:rsidP="003164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Model 1</w:t>
            </w:r>
            <w:r w:rsidRPr="00AE596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vertAlign w:val="superscript"/>
                <w:lang w:val="en-GB" w:eastAsia="en-GB"/>
                <w14:ligatures w14:val="none"/>
              </w:rPr>
              <w:t>a</w:t>
            </w: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 hazard ratios (95% CI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F57608" w14:textId="77777777" w:rsidR="00264237" w:rsidRPr="00AE596F" w:rsidRDefault="00264237" w:rsidP="003164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Model 2</w:t>
            </w:r>
            <w:r w:rsidRPr="00AE596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vertAlign w:val="superscript"/>
                <w:lang w:val="en-GB" w:eastAsia="en-GB"/>
                <w14:ligatures w14:val="none"/>
              </w:rPr>
              <w:t>b</w:t>
            </w: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 hazard ratios (95% CI)</w:t>
            </w:r>
          </w:p>
        </w:tc>
        <w:tc>
          <w:tcPr>
            <w:tcW w:w="222" w:type="dxa"/>
            <w:vAlign w:val="center"/>
            <w:hideMark/>
          </w:tcPr>
          <w:p w14:paraId="43BE0C2A" w14:textId="77777777" w:rsidR="00264237" w:rsidRPr="00AE596F" w:rsidRDefault="00264237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6CE57960" w14:textId="77777777" w:rsidR="00264237" w:rsidRPr="00AE596F" w:rsidRDefault="00264237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3A6E5B13" w14:textId="77777777" w:rsidR="00264237" w:rsidRPr="00AE596F" w:rsidRDefault="00264237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36A8C3D7" w14:textId="77777777" w:rsidR="00264237" w:rsidRPr="00AE596F" w:rsidRDefault="00264237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036DE414" w14:textId="77777777" w:rsidR="00264237" w:rsidRPr="00AE596F" w:rsidRDefault="00264237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</w:tr>
      <w:tr w:rsidR="00264237" w:rsidRPr="00AE596F" w14:paraId="354A1519" w14:textId="77777777" w:rsidTr="003164DA">
        <w:trPr>
          <w:trHeight w:val="64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C839FD" w14:textId="77777777" w:rsidR="00264237" w:rsidRPr="00AE596F" w:rsidRDefault="00264237" w:rsidP="003164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657B26" w14:textId="77777777" w:rsidR="00264237" w:rsidRPr="00AE596F" w:rsidRDefault="00264237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322B49" w14:textId="77777777" w:rsidR="00264237" w:rsidRPr="00AE596F" w:rsidRDefault="00264237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B35821" w14:textId="77777777" w:rsidR="00264237" w:rsidRPr="00AE596F" w:rsidRDefault="00264237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489DD6" w14:textId="77777777" w:rsidR="00264237" w:rsidRPr="00AE596F" w:rsidRDefault="00264237" w:rsidP="00316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DC0F42" w14:textId="77777777" w:rsidR="00264237" w:rsidRPr="00AE596F" w:rsidRDefault="00264237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6D421BD5" w14:textId="77777777" w:rsidR="00264237" w:rsidRPr="00AE596F" w:rsidRDefault="00264237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1C32B7D0" w14:textId="77777777" w:rsidR="00264237" w:rsidRPr="00AE596F" w:rsidRDefault="00264237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60C25CBC" w14:textId="77777777" w:rsidR="00264237" w:rsidRPr="00AE596F" w:rsidRDefault="00264237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1B6C7EA7" w14:textId="77777777" w:rsidR="00264237" w:rsidRPr="00AE596F" w:rsidRDefault="00264237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2C4384CA" w14:textId="77777777" w:rsidR="00264237" w:rsidRPr="00AE596F" w:rsidRDefault="00264237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</w:tr>
      <w:tr w:rsidR="00264237" w:rsidRPr="00AE596F" w14:paraId="21E02A96" w14:textId="77777777" w:rsidTr="003164DA">
        <w:trPr>
          <w:trHeight w:val="290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182025" w14:textId="77777777" w:rsidR="00264237" w:rsidRPr="00AE596F" w:rsidRDefault="00264237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41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610E6" w14:textId="77777777" w:rsidR="00264237" w:rsidRPr="00AE596F" w:rsidRDefault="00264237" w:rsidP="003164D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i/>
                <w:iCs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Development of new </w:t>
            </w:r>
            <w:proofErr w:type="spellStart"/>
            <w:r w:rsidRPr="00AE596F">
              <w:rPr>
                <w:rFonts w:ascii="Calibri" w:eastAsia="Times New Roman" w:hAnsi="Calibri" w:cs="Calibri"/>
                <w:i/>
                <w:iCs/>
                <w:kern w:val="0"/>
                <w:sz w:val="24"/>
                <w:szCs w:val="24"/>
                <w:lang w:val="en-GB" w:eastAsia="en-GB"/>
                <w14:ligatures w14:val="none"/>
              </w:rPr>
              <w:t>asthma</w:t>
            </w:r>
            <w:r w:rsidRPr="00AE596F">
              <w:rPr>
                <w:rFonts w:ascii="Calibri" w:eastAsia="Times New Roman" w:hAnsi="Calibri" w:cs="Calibri"/>
                <w:kern w:val="0"/>
                <w:sz w:val="24"/>
                <w:szCs w:val="24"/>
                <w:vertAlign w:val="superscript"/>
                <w:lang w:val="en-GB" w:eastAsia="en-GB"/>
                <w14:ligatures w14:val="none"/>
              </w:rPr>
              <w:t>c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12F8EF" w14:textId="77777777" w:rsidR="00264237" w:rsidRPr="00AE596F" w:rsidRDefault="00264237" w:rsidP="003164D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E4B732" w14:textId="77777777" w:rsidR="00264237" w:rsidRPr="00AE596F" w:rsidRDefault="00264237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1154F938" w14:textId="77777777" w:rsidR="00264237" w:rsidRPr="00AE596F" w:rsidRDefault="00264237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03E99D28" w14:textId="77777777" w:rsidR="00264237" w:rsidRPr="00AE596F" w:rsidRDefault="00264237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343EC9C5" w14:textId="77777777" w:rsidR="00264237" w:rsidRPr="00AE596F" w:rsidRDefault="00264237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67CF53EB" w14:textId="77777777" w:rsidR="00264237" w:rsidRPr="00AE596F" w:rsidRDefault="00264237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17D357E8" w14:textId="77777777" w:rsidR="00264237" w:rsidRPr="00AE596F" w:rsidRDefault="00264237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</w:tr>
      <w:tr w:rsidR="00264237" w:rsidRPr="00AE596F" w14:paraId="7091BC9F" w14:textId="77777777" w:rsidTr="003164DA">
        <w:trPr>
          <w:trHeight w:val="290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E8506" w14:textId="77777777" w:rsidR="00264237" w:rsidRPr="00AE596F" w:rsidRDefault="00264237" w:rsidP="003164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No or smal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20A6D" w14:textId="77777777" w:rsidR="00264237" w:rsidRPr="00AE596F" w:rsidRDefault="00264237" w:rsidP="003164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  <w14:ligatures w14:val="none"/>
              </w:rPr>
              <w:t>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6C9DF" w14:textId="77777777" w:rsidR="00264237" w:rsidRPr="00AE596F" w:rsidRDefault="00264237" w:rsidP="003164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  <w14:ligatures w14:val="none"/>
              </w:rPr>
              <w:t>82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B346D" w14:textId="77777777" w:rsidR="00264237" w:rsidRPr="00AE596F" w:rsidRDefault="00264237" w:rsidP="003164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30 (3.6 %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6E6DB" w14:textId="77777777" w:rsidR="00264237" w:rsidRPr="00AE596F" w:rsidRDefault="00264237" w:rsidP="003164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32E4F" w14:textId="77777777" w:rsidR="00264237" w:rsidRPr="00AE596F" w:rsidRDefault="00264237" w:rsidP="003164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222" w:type="dxa"/>
            <w:vAlign w:val="center"/>
            <w:hideMark/>
          </w:tcPr>
          <w:p w14:paraId="779462DD" w14:textId="77777777" w:rsidR="00264237" w:rsidRPr="00AE596F" w:rsidRDefault="00264237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12A1B425" w14:textId="77777777" w:rsidR="00264237" w:rsidRPr="00AE596F" w:rsidRDefault="00264237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6088ACA8" w14:textId="77777777" w:rsidR="00264237" w:rsidRPr="00AE596F" w:rsidRDefault="00264237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7654923A" w14:textId="77777777" w:rsidR="00264237" w:rsidRPr="00AE596F" w:rsidRDefault="00264237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257ABC2C" w14:textId="77777777" w:rsidR="00264237" w:rsidRPr="00AE596F" w:rsidRDefault="00264237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</w:tr>
      <w:tr w:rsidR="00264237" w:rsidRPr="00AE596F" w14:paraId="34EE68B6" w14:textId="77777777" w:rsidTr="003164DA">
        <w:trPr>
          <w:trHeight w:val="290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E1B65" w14:textId="77777777" w:rsidR="00264237" w:rsidRPr="00AE596F" w:rsidRDefault="00264237" w:rsidP="003164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Limite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DC071" w14:textId="77777777" w:rsidR="00264237" w:rsidRPr="00AE596F" w:rsidRDefault="00264237" w:rsidP="003164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  <w14:ligatures w14:val="none"/>
              </w:rPr>
              <w:t>1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C8539" w14:textId="77777777" w:rsidR="00264237" w:rsidRPr="00AE596F" w:rsidRDefault="00264237" w:rsidP="003164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  <w14:ligatures w14:val="none"/>
              </w:rPr>
              <w:t>187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F8AD7" w14:textId="77777777" w:rsidR="00264237" w:rsidRPr="00AE596F" w:rsidRDefault="00264237" w:rsidP="003164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70 (3.7 %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E173F" w14:textId="77777777" w:rsidR="00264237" w:rsidRPr="00AE596F" w:rsidRDefault="00264237" w:rsidP="003164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.01 (0.63, 1.62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EAE1E" w14:textId="77777777" w:rsidR="00264237" w:rsidRPr="00AE596F" w:rsidRDefault="00264237" w:rsidP="003164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9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(0.52, 1.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</w:t>
            </w: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)</w:t>
            </w:r>
          </w:p>
        </w:tc>
        <w:tc>
          <w:tcPr>
            <w:tcW w:w="222" w:type="dxa"/>
            <w:vAlign w:val="center"/>
            <w:hideMark/>
          </w:tcPr>
          <w:p w14:paraId="23CA93C2" w14:textId="77777777" w:rsidR="00264237" w:rsidRPr="00AE596F" w:rsidRDefault="00264237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2D9351AB" w14:textId="77777777" w:rsidR="00264237" w:rsidRPr="00AE596F" w:rsidRDefault="00264237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07B0DEF2" w14:textId="77777777" w:rsidR="00264237" w:rsidRPr="00AE596F" w:rsidRDefault="00264237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2765AAE1" w14:textId="77777777" w:rsidR="00264237" w:rsidRPr="00AE596F" w:rsidRDefault="00264237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02593FBA" w14:textId="77777777" w:rsidR="00264237" w:rsidRPr="00AE596F" w:rsidRDefault="00264237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</w:tr>
      <w:tr w:rsidR="00264237" w:rsidRPr="00AE596F" w14:paraId="132D55DF" w14:textId="77777777" w:rsidTr="003164DA">
        <w:trPr>
          <w:trHeight w:val="290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3D30E" w14:textId="77777777" w:rsidR="00264237" w:rsidRPr="00AE596F" w:rsidRDefault="00264237" w:rsidP="003164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Wid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48EC3" w14:textId="77777777" w:rsidR="00264237" w:rsidRPr="00AE596F" w:rsidRDefault="00264237" w:rsidP="003164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  <w14:ligatures w14:val="none"/>
              </w:rPr>
              <w:t>3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59E0A" w14:textId="77777777" w:rsidR="00264237" w:rsidRPr="00AE596F" w:rsidRDefault="00264237" w:rsidP="003164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  <w14:ligatures w14:val="none"/>
              </w:rPr>
              <w:t>505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CBF3F" w14:textId="77777777" w:rsidR="00264237" w:rsidRPr="00AE596F" w:rsidRDefault="00264237" w:rsidP="003164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183 (3.6 %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1B704" w14:textId="77777777" w:rsidR="00264237" w:rsidRPr="00AE596F" w:rsidRDefault="00264237" w:rsidP="003164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98 (0.64, 1.51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6FA34" w14:textId="77777777" w:rsidR="00264237" w:rsidRPr="00AE596F" w:rsidRDefault="00264237" w:rsidP="003164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</w:t>
            </w: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(0.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, 1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5</w:t>
            </w: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)</w:t>
            </w:r>
          </w:p>
        </w:tc>
        <w:tc>
          <w:tcPr>
            <w:tcW w:w="222" w:type="dxa"/>
            <w:vAlign w:val="center"/>
            <w:hideMark/>
          </w:tcPr>
          <w:p w14:paraId="5BA9905B" w14:textId="77777777" w:rsidR="00264237" w:rsidRPr="00AE596F" w:rsidRDefault="00264237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1313C961" w14:textId="77777777" w:rsidR="00264237" w:rsidRPr="00AE596F" w:rsidRDefault="00264237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79214B4D" w14:textId="77777777" w:rsidR="00264237" w:rsidRPr="00AE596F" w:rsidRDefault="00264237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0D52CA9A" w14:textId="77777777" w:rsidR="00264237" w:rsidRPr="00AE596F" w:rsidRDefault="00264237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3C3332B6" w14:textId="77777777" w:rsidR="00264237" w:rsidRPr="00AE596F" w:rsidRDefault="00264237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</w:tr>
      <w:tr w:rsidR="00264237" w:rsidRPr="00AE596F" w14:paraId="7FD8314A" w14:textId="77777777" w:rsidTr="003164DA">
        <w:trPr>
          <w:trHeight w:val="290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4191D" w14:textId="77777777" w:rsidR="00264237" w:rsidRPr="00AE596F" w:rsidRDefault="00264237" w:rsidP="003164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Very wid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443DA" w14:textId="77777777" w:rsidR="00264237" w:rsidRPr="00AE596F" w:rsidRDefault="00264237" w:rsidP="003164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  <w14:ligatures w14:val="none"/>
              </w:rPr>
              <w:t>2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BE5A1" w14:textId="77777777" w:rsidR="00264237" w:rsidRPr="00AE596F" w:rsidRDefault="00264237" w:rsidP="003164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  <w14:ligatures w14:val="none"/>
              </w:rPr>
              <w:t>505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50663" w14:textId="77777777" w:rsidR="00264237" w:rsidRPr="00AE596F" w:rsidRDefault="00264237" w:rsidP="003164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150 (3.0 %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2E6F2" w14:textId="77777777" w:rsidR="00264237" w:rsidRPr="00AE596F" w:rsidRDefault="00264237" w:rsidP="003164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80 (0.51, 1.23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2A9BA" w14:textId="77777777" w:rsidR="00264237" w:rsidRPr="00AE596F" w:rsidRDefault="00264237" w:rsidP="003164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</w:t>
            </w: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(0.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</w:t>
            </w: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, 1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0</w:t>
            </w: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)</w:t>
            </w:r>
          </w:p>
        </w:tc>
        <w:tc>
          <w:tcPr>
            <w:tcW w:w="222" w:type="dxa"/>
            <w:vAlign w:val="center"/>
            <w:hideMark/>
          </w:tcPr>
          <w:p w14:paraId="3CB64047" w14:textId="77777777" w:rsidR="00264237" w:rsidRPr="00AE596F" w:rsidRDefault="00264237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36CCB970" w14:textId="77777777" w:rsidR="00264237" w:rsidRPr="00AE596F" w:rsidRDefault="00264237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66F2C8C3" w14:textId="77777777" w:rsidR="00264237" w:rsidRPr="00AE596F" w:rsidRDefault="00264237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0B0CE132" w14:textId="77777777" w:rsidR="00264237" w:rsidRPr="00AE596F" w:rsidRDefault="00264237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0827F46A" w14:textId="77777777" w:rsidR="00264237" w:rsidRPr="00AE596F" w:rsidRDefault="00264237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</w:tr>
      <w:tr w:rsidR="00264237" w:rsidRPr="00AE596F" w14:paraId="5ED8A5BE" w14:textId="77777777" w:rsidTr="003164DA">
        <w:trPr>
          <w:trHeight w:val="290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7D939" w14:textId="77777777" w:rsidR="00264237" w:rsidRPr="00AE596F" w:rsidRDefault="00264237" w:rsidP="003164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960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52492" w14:textId="77777777" w:rsidR="00264237" w:rsidRPr="00AE596F" w:rsidRDefault="00264237" w:rsidP="003164D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i/>
                <w:iCs/>
                <w:kern w:val="0"/>
                <w:sz w:val="24"/>
                <w:szCs w:val="24"/>
                <w:lang w:val="en-GB" w:eastAsia="en-GB"/>
                <w14:ligatures w14:val="none"/>
              </w:rPr>
              <w:t>Development of new use of drugs for obstructive airways disease</w:t>
            </w:r>
            <w:r w:rsidRPr="00AE596F">
              <w:rPr>
                <w:rFonts w:ascii="Calibri" w:eastAsia="Times New Roman" w:hAnsi="Calibri" w:cs="Calibri"/>
                <w:kern w:val="0"/>
                <w:sz w:val="24"/>
                <w:szCs w:val="24"/>
                <w:vertAlign w:val="superscript"/>
                <w:lang w:val="en-GB" w:eastAsia="en-GB"/>
                <w14:ligatures w14:val="none"/>
              </w:rPr>
              <w:t>d</w:t>
            </w:r>
          </w:p>
        </w:tc>
      </w:tr>
      <w:tr w:rsidR="00264237" w:rsidRPr="00AE596F" w14:paraId="44A6261B" w14:textId="77777777" w:rsidTr="003164DA">
        <w:trPr>
          <w:trHeight w:val="290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B4669" w14:textId="77777777" w:rsidR="00264237" w:rsidRPr="00AE596F" w:rsidRDefault="00264237" w:rsidP="003164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No or smal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90290" w14:textId="77777777" w:rsidR="00264237" w:rsidRPr="00AE596F" w:rsidRDefault="00264237" w:rsidP="003164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  <w14:ligatures w14:val="none"/>
              </w:rPr>
              <w:t>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40EAE" w14:textId="77777777" w:rsidR="00264237" w:rsidRPr="00AE596F" w:rsidRDefault="00264237" w:rsidP="003164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  <w14:ligatures w14:val="none"/>
              </w:rPr>
              <w:t>72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3DDCF" w14:textId="77777777" w:rsidR="00264237" w:rsidRPr="00AE596F" w:rsidRDefault="00264237" w:rsidP="003164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71 (9.8 %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13BAB" w14:textId="77777777" w:rsidR="00264237" w:rsidRPr="00AE596F" w:rsidRDefault="00264237" w:rsidP="003164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AF77E" w14:textId="77777777" w:rsidR="00264237" w:rsidRPr="00AE596F" w:rsidRDefault="00264237" w:rsidP="003164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222" w:type="dxa"/>
            <w:vAlign w:val="center"/>
            <w:hideMark/>
          </w:tcPr>
          <w:p w14:paraId="0A759DF4" w14:textId="77777777" w:rsidR="00264237" w:rsidRPr="00AE596F" w:rsidRDefault="00264237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5D3952CF" w14:textId="77777777" w:rsidR="00264237" w:rsidRPr="00AE596F" w:rsidRDefault="00264237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7B2ABFBD" w14:textId="77777777" w:rsidR="00264237" w:rsidRPr="00AE596F" w:rsidRDefault="00264237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320AAF1F" w14:textId="77777777" w:rsidR="00264237" w:rsidRPr="00AE596F" w:rsidRDefault="00264237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5EECFCAB" w14:textId="77777777" w:rsidR="00264237" w:rsidRPr="00AE596F" w:rsidRDefault="00264237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</w:tr>
      <w:tr w:rsidR="00264237" w:rsidRPr="00AE596F" w14:paraId="3A53B963" w14:textId="77777777" w:rsidTr="003164DA">
        <w:trPr>
          <w:trHeight w:val="290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0A88F" w14:textId="77777777" w:rsidR="00264237" w:rsidRPr="00AE596F" w:rsidRDefault="00264237" w:rsidP="003164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Limite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F4C1E" w14:textId="77777777" w:rsidR="00264237" w:rsidRPr="00AE596F" w:rsidRDefault="00264237" w:rsidP="003164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  <w14:ligatures w14:val="none"/>
              </w:rPr>
              <w:t>1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7F064" w14:textId="77777777" w:rsidR="00264237" w:rsidRPr="00AE596F" w:rsidRDefault="00264237" w:rsidP="003164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  <w14:ligatures w14:val="none"/>
              </w:rPr>
              <w:t>167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E0FD5" w14:textId="77777777" w:rsidR="00264237" w:rsidRPr="00AE596F" w:rsidRDefault="00264237" w:rsidP="003164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210 (12.5 %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2409C" w14:textId="77777777" w:rsidR="00264237" w:rsidRPr="00AE596F" w:rsidRDefault="00264237" w:rsidP="003164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.28 (0.97, 1.67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57F88" w14:textId="77777777" w:rsidR="00264237" w:rsidRPr="00AE596F" w:rsidRDefault="00264237" w:rsidP="003164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.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</w:t>
            </w: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(1.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, 1.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</w:t>
            </w: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)</w:t>
            </w:r>
          </w:p>
        </w:tc>
        <w:tc>
          <w:tcPr>
            <w:tcW w:w="222" w:type="dxa"/>
            <w:vAlign w:val="center"/>
            <w:hideMark/>
          </w:tcPr>
          <w:p w14:paraId="61AA5C98" w14:textId="77777777" w:rsidR="00264237" w:rsidRPr="00AE596F" w:rsidRDefault="00264237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5FAF2B67" w14:textId="77777777" w:rsidR="00264237" w:rsidRPr="00AE596F" w:rsidRDefault="00264237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5E20F5BE" w14:textId="77777777" w:rsidR="00264237" w:rsidRPr="00AE596F" w:rsidRDefault="00264237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3180665F" w14:textId="77777777" w:rsidR="00264237" w:rsidRPr="00AE596F" w:rsidRDefault="00264237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25E41704" w14:textId="77777777" w:rsidR="00264237" w:rsidRPr="00AE596F" w:rsidRDefault="00264237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</w:tr>
      <w:tr w:rsidR="00264237" w:rsidRPr="00AE596F" w14:paraId="2B4518E5" w14:textId="77777777" w:rsidTr="003164DA">
        <w:trPr>
          <w:trHeight w:val="290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BE900" w14:textId="77777777" w:rsidR="00264237" w:rsidRPr="00AE596F" w:rsidRDefault="00264237" w:rsidP="003164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Wid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67D44" w14:textId="77777777" w:rsidR="00264237" w:rsidRPr="00AE596F" w:rsidRDefault="00264237" w:rsidP="003164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  <w14:ligatures w14:val="none"/>
              </w:rPr>
              <w:t>3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0727E" w14:textId="77777777" w:rsidR="00264237" w:rsidRPr="00AE596F" w:rsidRDefault="00264237" w:rsidP="003164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  <w14:ligatures w14:val="none"/>
              </w:rPr>
              <w:t>452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52EFB" w14:textId="77777777" w:rsidR="00264237" w:rsidRPr="00AE596F" w:rsidRDefault="00264237" w:rsidP="003164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528 (11.7 %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8198B" w14:textId="77777777" w:rsidR="00264237" w:rsidRPr="00AE596F" w:rsidRDefault="00264237" w:rsidP="003164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.18 (0.92, 1.51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8B27A" w14:textId="77777777" w:rsidR="00264237" w:rsidRPr="00AE596F" w:rsidRDefault="00264237" w:rsidP="003164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6</w:t>
            </w: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(0.9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</w:t>
            </w: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, 1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9</w:t>
            </w: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)</w:t>
            </w:r>
          </w:p>
        </w:tc>
        <w:tc>
          <w:tcPr>
            <w:tcW w:w="222" w:type="dxa"/>
            <w:vAlign w:val="center"/>
            <w:hideMark/>
          </w:tcPr>
          <w:p w14:paraId="59E3C903" w14:textId="77777777" w:rsidR="00264237" w:rsidRPr="00AE596F" w:rsidRDefault="00264237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12A35800" w14:textId="77777777" w:rsidR="00264237" w:rsidRPr="00AE596F" w:rsidRDefault="00264237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1F73BEA9" w14:textId="77777777" w:rsidR="00264237" w:rsidRPr="00AE596F" w:rsidRDefault="00264237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366617E3" w14:textId="77777777" w:rsidR="00264237" w:rsidRPr="00AE596F" w:rsidRDefault="00264237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05AF25AD" w14:textId="77777777" w:rsidR="00264237" w:rsidRPr="00AE596F" w:rsidRDefault="00264237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</w:tr>
      <w:tr w:rsidR="00264237" w:rsidRPr="00AE596F" w14:paraId="4815BBF3" w14:textId="77777777" w:rsidTr="003164DA">
        <w:trPr>
          <w:trHeight w:val="290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8C1C4" w14:textId="77777777" w:rsidR="00264237" w:rsidRPr="00AE596F" w:rsidRDefault="00264237" w:rsidP="003164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Very wid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E34FF" w14:textId="77777777" w:rsidR="00264237" w:rsidRPr="00AE596F" w:rsidRDefault="00264237" w:rsidP="003164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  <w14:ligatures w14:val="none"/>
              </w:rPr>
              <w:t>2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40EB4" w14:textId="77777777" w:rsidR="00264237" w:rsidRPr="00AE596F" w:rsidRDefault="00264237" w:rsidP="003164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  <w14:ligatures w14:val="none"/>
              </w:rPr>
              <w:t>451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4D0BA" w14:textId="77777777" w:rsidR="00264237" w:rsidRPr="00AE596F" w:rsidRDefault="00264237" w:rsidP="003164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517 (11.5 %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85866" w14:textId="77777777" w:rsidR="00264237" w:rsidRPr="00AE596F" w:rsidRDefault="00264237" w:rsidP="003164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.16 (0.90, 1.48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3F907" w14:textId="77777777" w:rsidR="00264237" w:rsidRPr="00AE596F" w:rsidRDefault="00264237" w:rsidP="003164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.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</w:t>
            </w: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(0.92, 1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9</w:t>
            </w: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)</w:t>
            </w:r>
          </w:p>
          <w:p w14:paraId="48A54F51" w14:textId="77777777" w:rsidR="00264237" w:rsidRPr="00AE596F" w:rsidRDefault="00264237" w:rsidP="003164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08E0C519" w14:textId="77777777" w:rsidR="00264237" w:rsidRPr="00AE596F" w:rsidRDefault="00264237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31F60E6C" w14:textId="77777777" w:rsidR="00264237" w:rsidRPr="00AE596F" w:rsidRDefault="00264237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479423DE" w14:textId="77777777" w:rsidR="00264237" w:rsidRPr="00AE596F" w:rsidRDefault="00264237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1930E54D" w14:textId="77777777" w:rsidR="00264237" w:rsidRPr="00AE596F" w:rsidRDefault="00264237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03D972CC" w14:textId="77777777" w:rsidR="00264237" w:rsidRPr="00AE596F" w:rsidRDefault="00264237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</w:tr>
    </w:tbl>
    <w:p w14:paraId="04D829D4" w14:textId="77777777" w:rsidR="00264237" w:rsidRPr="00AE596F" w:rsidRDefault="00264237" w:rsidP="00264237">
      <w:pPr>
        <w:spacing w:after="0"/>
        <w:rPr>
          <w:sz w:val="24"/>
          <w:szCs w:val="24"/>
          <w:lang w:val="fi-FI"/>
        </w:rPr>
      </w:pPr>
    </w:p>
    <w:p w14:paraId="73C9679B" w14:textId="77777777" w:rsidR="00264237" w:rsidRPr="004E3107" w:rsidRDefault="00264237" w:rsidP="00264237">
      <w:pPr>
        <w:spacing w:after="0"/>
        <w:rPr>
          <w:sz w:val="24"/>
          <w:szCs w:val="24"/>
          <w:lang w:val="fi-FI"/>
        </w:rPr>
      </w:pPr>
      <w:proofErr w:type="spellStart"/>
      <w:r w:rsidRPr="004E3107">
        <w:rPr>
          <w:i/>
          <w:iCs/>
          <w:sz w:val="24"/>
          <w:szCs w:val="24"/>
          <w:vertAlign w:val="superscript"/>
          <w:lang w:val="fi-FI"/>
        </w:rPr>
        <w:t>a</w:t>
      </w:r>
      <w:r w:rsidRPr="004E3107">
        <w:rPr>
          <w:sz w:val="24"/>
          <w:szCs w:val="24"/>
          <w:lang w:val="fi-FI"/>
        </w:rPr>
        <w:t>Model</w:t>
      </w:r>
      <w:proofErr w:type="spellEnd"/>
      <w:r w:rsidRPr="004E3107">
        <w:rPr>
          <w:sz w:val="24"/>
          <w:szCs w:val="24"/>
          <w:lang w:val="fi-FI"/>
        </w:rPr>
        <w:t xml:space="preserve"> 1 </w:t>
      </w:r>
      <w:proofErr w:type="spellStart"/>
      <w:r w:rsidRPr="004E3107">
        <w:rPr>
          <w:sz w:val="24"/>
          <w:szCs w:val="24"/>
          <w:lang w:val="fi-FI"/>
        </w:rPr>
        <w:t>adjusted</w:t>
      </w:r>
      <w:proofErr w:type="spellEnd"/>
      <w:r w:rsidRPr="004E3107">
        <w:rPr>
          <w:sz w:val="24"/>
          <w:szCs w:val="24"/>
          <w:lang w:val="fi-FI"/>
        </w:rPr>
        <w:t xml:space="preserve"> for </w:t>
      </w:r>
      <w:proofErr w:type="spellStart"/>
      <w:r w:rsidRPr="004E3107">
        <w:rPr>
          <w:sz w:val="24"/>
          <w:szCs w:val="24"/>
          <w:lang w:val="fi-FI"/>
        </w:rPr>
        <w:t>student’s</w:t>
      </w:r>
      <w:proofErr w:type="spellEnd"/>
      <w:r w:rsidRPr="004E3107">
        <w:rPr>
          <w:sz w:val="24"/>
          <w:szCs w:val="24"/>
          <w:lang w:val="fi-FI"/>
        </w:rPr>
        <w:t xml:space="preserve"> </w:t>
      </w:r>
      <w:proofErr w:type="spellStart"/>
      <w:r w:rsidRPr="004E3107">
        <w:rPr>
          <w:sz w:val="24"/>
          <w:szCs w:val="24"/>
          <w:lang w:val="fi-FI"/>
        </w:rPr>
        <w:t>age</w:t>
      </w:r>
      <w:proofErr w:type="spellEnd"/>
      <w:r w:rsidRPr="004E3107">
        <w:rPr>
          <w:sz w:val="24"/>
          <w:szCs w:val="24"/>
          <w:lang w:val="fi-FI"/>
        </w:rPr>
        <w:t xml:space="preserve"> and </w:t>
      </w:r>
      <w:proofErr w:type="spellStart"/>
      <w:r w:rsidRPr="004E3107">
        <w:rPr>
          <w:sz w:val="24"/>
          <w:szCs w:val="24"/>
          <w:lang w:val="fi-FI"/>
        </w:rPr>
        <w:t>sex</w:t>
      </w:r>
      <w:proofErr w:type="spellEnd"/>
      <w:r w:rsidRPr="004E3107">
        <w:rPr>
          <w:sz w:val="24"/>
          <w:szCs w:val="24"/>
          <w:lang w:val="fi-FI"/>
        </w:rPr>
        <w:t>.</w:t>
      </w:r>
    </w:p>
    <w:p w14:paraId="10988AFD" w14:textId="77777777" w:rsidR="00264237" w:rsidRPr="00AE596F" w:rsidRDefault="00264237" w:rsidP="00264237">
      <w:pPr>
        <w:spacing w:after="0" w:line="240" w:lineRule="auto"/>
        <w:rPr>
          <w:sz w:val="24"/>
          <w:szCs w:val="24"/>
        </w:rPr>
      </w:pPr>
      <w:proofErr w:type="spellStart"/>
      <w:r w:rsidRPr="004E3107">
        <w:rPr>
          <w:i/>
          <w:iCs/>
          <w:sz w:val="24"/>
          <w:szCs w:val="24"/>
          <w:vertAlign w:val="superscript"/>
          <w:lang w:val="fi-FI"/>
        </w:rPr>
        <w:t>b</w:t>
      </w:r>
      <w:r w:rsidRPr="004E3107">
        <w:rPr>
          <w:sz w:val="24"/>
          <w:szCs w:val="24"/>
          <w:lang w:val="fi-FI"/>
        </w:rPr>
        <w:t>Model</w:t>
      </w:r>
      <w:proofErr w:type="spellEnd"/>
      <w:r w:rsidRPr="004E3107">
        <w:rPr>
          <w:sz w:val="24"/>
          <w:szCs w:val="24"/>
          <w:lang w:val="fi-FI"/>
        </w:rPr>
        <w:t xml:space="preserve"> 2 </w:t>
      </w:r>
      <w:proofErr w:type="spellStart"/>
      <w:r w:rsidRPr="004E3107">
        <w:rPr>
          <w:sz w:val="24"/>
          <w:szCs w:val="24"/>
          <w:lang w:val="fi-FI"/>
        </w:rPr>
        <w:t>adjusted</w:t>
      </w:r>
      <w:proofErr w:type="spellEnd"/>
      <w:r w:rsidRPr="004E3107">
        <w:rPr>
          <w:sz w:val="24"/>
          <w:szCs w:val="24"/>
          <w:lang w:val="fi-FI"/>
        </w:rPr>
        <w:t xml:space="preserve"> in addition for </w:t>
      </w:r>
      <w:proofErr w:type="spellStart"/>
      <w:r w:rsidRPr="004E3107">
        <w:rPr>
          <w:sz w:val="24"/>
          <w:szCs w:val="24"/>
          <w:lang w:val="fi-FI"/>
        </w:rPr>
        <w:t>year</w:t>
      </w:r>
      <w:proofErr w:type="spellEnd"/>
      <w:r w:rsidRPr="004E3107">
        <w:rPr>
          <w:sz w:val="24"/>
          <w:szCs w:val="24"/>
          <w:lang w:val="fi-FI"/>
        </w:rPr>
        <w:t xml:space="preserve"> of </w:t>
      </w:r>
      <w:proofErr w:type="spellStart"/>
      <w:r w:rsidRPr="004E3107">
        <w:rPr>
          <w:sz w:val="24"/>
          <w:szCs w:val="24"/>
          <w:lang w:val="fi-FI"/>
        </w:rPr>
        <w:t>construction</w:t>
      </w:r>
      <w:proofErr w:type="spellEnd"/>
      <w:r w:rsidRPr="004E3107">
        <w:rPr>
          <w:sz w:val="24"/>
          <w:szCs w:val="24"/>
          <w:lang w:val="fi-FI"/>
        </w:rPr>
        <w:t xml:space="preserve">, </w:t>
      </w:r>
      <w:proofErr w:type="spellStart"/>
      <w:r w:rsidRPr="004E3107">
        <w:rPr>
          <w:sz w:val="24"/>
          <w:szCs w:val="24"/>
          <w:lang w:val="fi-FI"/>
        </w:rPr>
        <w:t>year</w:t>
      </w:r>
      <w:proofErr w:type="spellEnd"/>
      <w:r w:rsidRPr="004E3107">
        <w:rPr>
          <w:sz w:val="24"/>
          <w:szCs w:val="24"/>
          <w:lang w:val="fi-FI"/>
        </w:rPr>
        <w:t xml:space="preserve"> of </w:t>
      </w:r>
      <w:proofErr w:type="spellStart"/>
      <w:r w:rsidRPr="004E3107">
        <w:rPr>
          <w:sz w:val="24"/>
          <w:szCs w:val="24"/>
          <w:lang w:val="fi-FI"/>
        </w:rPr>
        <w:t>detection</w:t>
      </w:r>
      <w:proofErr w:type="spellEnd"/>
      <w:r w:rsidRPr="004E3107">
        <w:rPr>
          <w:sz w:val="24"/>
          <w:szCs w:val="24"/>
          <w:lang w:val="fi-FI"/>
        </w:rPr>
        <w:t xml:space="preserve"> of </w:t>
      </w:r>
      <w:proofErr w:type="spellStart"/>
      <w:r w:rsidRPr="004E3107">
        <w:rPr>
          <w:sz w:val="24"/>
          <w:szCs w:val="24"/>
          <w:lang w:val="fi-FI"/>
        </w:rPr>
        <w:t>moisture</w:t>
      </w:r>
      <w:proofErr w:type="spellEnd"/>
      <w:r w:rsidRPr="004E3107">
        <w:rPr>
          <w:sz w:val="24"/>
          <w:szCs w:val="24"/>
          <w:lang w:val="fi-FI"/>
        </w:rPr>
        <w:t xml:space="preserve"> </w:t>
      </w:r>
      <w:proofErr w:type="spellStart"/>
      <w:r w:rsidRPr="004E3107">
        <w:rPr>
          <w:sz w:val="24"/>
          <w:szCs w:val="24"/>
          <w:lang w:val="fi-FI"/>
        </w:rPr>
        <w:t>damage</w:t>
      </w:r>
      <w:proofErr w:type="spellEnd"/>
      <w:r w:rsidRPr="004E3107">
        <w:rPr>
          <w:sz w:val="24"/>
          <w:szCs w:val="24"/>
          <w:lang w:val="fi-FI"/>
        </w:rPr>
        <w:t xml:space="preserve">, </w:t>
      </w:r>
      <w:proofErr w:type="spellStart"/>
      <w:r w:rsidRPr="004E3107">
        <w:rPr>
          <w:sz w:val="24"/>
          <w:szCs w:val="24"/>
          <w:lang w:val="fi-FI"/>
        </w:rPr>
        <w:t>mother's</w:t>
      </w:r>
      <w:proofErr w:type="spellEnd"/>
      <w:r w:rsidRPr="004E3107">
        <w:rPr>
          <w:sz w:val="24"/>
          <w:szCs w:val="24"/>
          <w:lang w:val="fi-FI"/>
        </w:rPr>
        <w:t xml:space="preserve"> </w:t>
      </w:r>
      <w:proofErr w:type="spellStart"/>
      <w:r w:rsidRPr="004E3107">
        <w:rPr>
          <w:sz w:val="24"/>
          <w:szCs w:val="24"/>
          <w:lang w:val="fi-FI"/>
        </w:rPr>
        <w:t>social</w:t>
      </w:r>
      <w:proofErr w:type="spellEnd"/>
      <w:r w:rsidRPr="004E3107">
        <w:rPr>
          <w:sz w:val="24"/>
          <w:szCs w:val="24"/>
          <w:lang w:val="fi-FI"/>
        </w:rPr>
        <w:t xml:space="preserve"> </w:t>
      </w:r>
      <w:proofErr w:type="spellStart"/>
      <w:r w:rsidRPr="004E3107">
        <w:rPr>
          <w:sz w:val="24"/>
          <w:szCs w:val="24"/>
          <w:lang w:val="fi-FI"/>
        </w:rPr>
        <w:t>class</w:t>
      </w:r>
      <w:proofErr w:type="spellEnd"/>
      <w:r w:rsidRPr="004E3107">
        <w:rPr>
          <w:sz w:val="24"/>
          <w:szCs w:val="24"/>
          <w:lang w:val="fi-FI"/>
        </w:rPr>
        <w:t xml:space="preserve">, </w:t>
      </w:r>
      <w:proofErr w:type="spellStart"/>
      <w:r w:rsidRPr="004E3107">
        <w:rPr>
          <w:sz w:val="24"/>
          <w:szCs w:val="24"/>
          <w:lang w:val="fi-FI"/>
        </w:rPr>
        <w:t>mother’s</w:t>
      </w:r>
      <w:proofErr w:type="spellEnd"/>
      <w:r w:rsidRPr="004E3107">
        <w:rPr>
          <w:sz w:val="24"/>
          <w:szCs w:val="24"/>
          <w:lang w:val="fi-FI"/>
        </w:rPr>
        <w:t xml:space="preserve"> </w:t>
      </w:r>
      <w:proofErr w:type="spellStart"/>
      <w:r w:rsidRPr="004E3107">
        <w:rPr>
          <w:sz w:val="24"/>
          <w:szCs w:val="24"/>
          <w:lang w:val="fi-FI"/>
        </w:rPr>
        <w:t>language</w:t>
      </w:r>
      <w:proofErr w:type="spellEnd"/>
      <w:r w:rsidRPr="004E3107">
        <w:rPr>
          <w:sz w:val="24"/>
          <w:szCs w:val="24"/>
          <w:lang w:val="fi-FI"/>
        </w:rPr>
        <w:t xml:space="preserve">, </w:t>
      </w:r>
      <w:proofErr w:type="spellStart"/>
      <w:r w:rsidRPr="004E3107">
        <w:rPr>
          <w:sz w:val="24"/>
          <w:szCs w:val="24"/>
          <w:lang w:val="fi-FI"/>
        </w:rPr>
        <w:t>maternal</w:t>
      </w:r>
      <w:proofErr w:type="spellEnd"/>
      <w:r w:rsidRPr="004E3107">
        <w:rPr>
          <w:sz w:val="24"/>
          <w:szCs w:val="24"/>
          <w:lang w:val="fi-FI"/>
        </w:rPr>
        <w:t xml:space="preserve"> smoking </w:t>
      </w:r>
      <w:proofErr w:type="spellStart"/>
      <w:r w:rsidRPr="004E3107">
        <w:rPr>
          <w:sz w:val="24"/>
          <w:szCs w:val="24"/>
          <w:lang w:val="fi-FI"/>
        </w:rPr>
        <w:t>during</w:t>
      </w:r>
      <w:proofErr w:type="spellEnd"/>
      <w:r w:rsidRPr="004E3107">
        <w:rPr>
          <w:sz w:val="24"/>
          <w:szCs w:val="24"/>
          <w:lang w:val="fi-FI"/>
        </w:rPr>
        <w:t xml:space="preserve"> </w:t>
      </w:r>
      <w:proofErr w:type="spellStart"/>
      <w:r w:rsidRPr="004E3107">
        <w:rPr>
          <w:sz w:val="24"/>
          <w:szCs w:val="24"/>
          <w:lang w:val="fi-FI"/>
        </w:rPr>
        <w:t>pregnancy</w:t>
      </w:r>
      <w:proofErr w:type="spellEnd"/>
      <w:r w:rsidRPr="004E3107">
        <w:rPr>
          <w:sz w:val="24"/>
          <w:szCs w:val="24"/>
          <w:lang w:val="fi-FI"/>
        </w:rPr>
        <w:t xml:space="preserve">, </w:t>
      </w:r>
      <w:r w:rsidRPr="00522BDA">
        <w:rPr>
          <w:sz w:val="24"/>
          <w:szCs w:val="24"/>
        </w:rPr>
        <w:t xml:space="preserve">caesarean </w:t>
      </w:r>
      <w:proofErr w:type="spellStart"/>
      <w:r w:rsidRPr="004E3107">
        <w:rPr>
          <w:sz w:val="24"/>
          <w:szCs w:val="24"/>
          <w:lang w:val="fi-FI"/>
        </w:rPr>
        <w:t>section</w:t>
      </w:r>
      <w:proofErr w:type="spellEnd"/>
      <w:r w:rsidRPr="004E3107">
        <w:rPr>
          <w:sz w:val="24"/>
          <w:szCs w:val="24"/>
          <w:lang w:val="fi-FI"/>
        </w:rPr>
        <w:t>,</w:t>
      </w:r>
      <w:r w:rsidRPr="00AE596F">
        <w:rPr>
          <w:sz w:val="24"/>
          <w:szCs w:val="24"/>
        </w:rPr>
        <w:t xml:space="preserve"> birth weight below </w:t>
      </w:r>
      <w:proofErr w:type="gramStart"/>
      <w:r w:rsidRPr="00AE596F">
        <w:rPr>
          <w:sz w:val="24"/>
          <w:szCs w:val="24"/>
        </w:rPr>
        <w:t>2500g</w:t>
      </w:r>
      <w:proofErr w:type="gramEnd"/>
      <w:r w:rsidRPr="00AE596F">
        <w:rPr>
          <w:sz w:val="24"/>
          <w:szCs w:val="24"/>
        </w:rPr>
        <w:t xml:space="preserve">, gestational age &lt;36 weeks, and not having older siblings. </w:t>
      </w:r>
    </w:p>
    <w:p w14:paraId="4718D21E" w14:textId="77777777" w:rsidR="00264237" w:rsidRPr="004E3107" w:rsidRDefault="00264237" w:rsidP="00264237">
      <w:pPr>
        <w:spacing w:after="0"/>
        <w:rPr>
          <w:sz w:val="24"/>
          <w:szCs w:val="24"/>
          <w:lang w:val="fi-FI"/>
        </w:rPr>
      </w:pPr>
      <w:proofErr w:type="spellStart"/>
      <w:r w:rsidRPr="004E3107">
        <w:rPr>
          <w:i/>
          <w:iCs/>
          <w:sz w:val="24"/>
          <w:szCs w:val="24"/>
          <w:vertAlign w:val="superscript"/>
          <w:lang w:val="fi-FI"/>
        </w:rPr>
        <w:t>c</w:t>
      </w:r>
      <w:r w:rsidRPr="004E3107">
        <w:rPr>
          <w:sz w:val="24"/>
          <w:szCs w:val="24"/>
          <w:lang w:val="fi-FI"/>
        </w:rPr>
        <w:t>Asthma</w:t>
      </w:r>
      <w:proofErr w:type="spellEnd"/>
      <w:r w:rsidRPr="004E3107">
        <w:rPr>
          <w:sz w:val="24"/>
          <w:szCs w:val="24"/>
          <w:lang w:val="fi-FI"/>
        </w:rPr>
        <w:t xml:space="preserve"> </w:t>
      </w:r>
      <w:proofErr w:type="spellStart"/>
      <w:r w:rsidRPr="004E3107">
        <w:rPr>
          <w:sz w:val="24"/>
          <w:szCs w:val="24"/>
          <w:lang w:val="fi-FI"/>
        </w:rPr>
        <w:t>defined</w:t>
      </w:r>
      <w:proofErr w:type="spellEnd"/>
      <w:r w:rsidRPr="004E3107">
        <w:rPr>
          <w:sz w:val="24"/>
          <w:szCs w:val="24"/>
          <w:lang w:val="fi-FI"/>
        </w:rPr>
        <w:t xml:space="preserve"> </w:t>
      </w:r>
      <w:proofErr w:type="spellStart"/>
      <w:r w:rsidRPr="004E3107">
        <w:rPr>
          <w:sz w:val="24"/>
          <w:szCs w:val="24"/>
          <w:lang w:val="fi-FI"/>
        </w:rPr>
        <w:t>based</w:t>
      </w:r>
      <w:proofErr w:type="spellEnd"/>
      <w:r w:rsidRPr="004E3107">
        <w:rPr>
          <w:sz w:val="24"/>
          <w:szCs w:val="24"/>
          <w:lang w:val="fi-FI"/>
        </w:rPr>
        <w:t xml:space="preserve"> on 2 </w:t>
      </w:r>
      <w:proofErr w:type="spellStart"/>
      <w:r w:rsidRPr="004E3107">
        <w:rPr>
          <w:sz w:val="24"/>
          <w:szCs w:val="24"/>
          <w:lang w:val="fi-FI"/>
        </w:rPr>
        <w:t>year</w:t>
      </w:r>
      <w:proofErr w:type="spellEnd"/>
      <w:r w:rsidRPr="004E3107">
        <w:rPr>
          <w:sz w:val="24"/>
          <w:szCs w:val="24"/>
          <w:lang w:val="fi-FI"/>
        </w:rPr>
        <w:t xml:space="preserve"> </w:t>
      </w:r>
      <w:proofErr w:type="spellStart"/>
      <w:r w:rsidRPr="004E3107">
        <w:rPr>
          <w:sz w:val="24"/>
          <w:szCs w:val="24"/>
          <w:lang w:val="fi-FI"/>
        </w:rPr>
        <w:t>use</w:t>
      </w:r>
      <w:proofErr w:type="spellEnd"/>
      <w:r w:rsidRPr="004E3107">
        <w:rPr>
          <w:sz w:val="24"/>
          <w:szCs w:val="24"/>
          <w:lang w:val="fi-FI"/>
        </w:rPr>
        <w:t xml:space="preserve"> of </w:t>
      </w:r>
      <w:proofErr w:type="spellStart"/>
      <w:r w:rsidRPr="004E3107">
        <w:rPr>
          <w:sz w:val="24"/>
          <w:szCs w:val="24"/>
          <w:lang w:val="fi-FI"/>
        </w:rPr>
        <w:t>inhaled</w:t>
      </w:r>
      <w:proofErr w:type="spellEnd"/>
      <w:r w:rsidRPr="004E3107">
        <w:rPr>
          <w:sz w:val="24"/>
          <w:szCs w:val="24"/>
          <w:lang w:val="fi-FI"/>
        </w:rPr>
        <w:t xml:space="preserve"> </w:t>
      </w:r>
      <w:proofErr w:type="spellStart"/>
      <w:r w:rsidRPr="004E3107">
        <w:rPr>
          <w:sz w:val="24"/>
          <w:szCs w:val="24"/>
          <w:lang w:val="fi-FI"/>
        </w:rPr>
        <w:t>corticosteroids</w:t>
      </w:r>
      <w:proofErr w:type="spellEnd"/>
      <w:r w:rsidRPr="004E3107">
        <w:rPr>
          <w:sz w:val="24"/>
          <w:szCs w:val="24"/>
          <w:lang w:val="fi-FI"/>
        </w:rPr>
        <w:t>.</w:t>
      </w:r>
      <w:r w:rsidRPr="004E3107">
        <w:rPr>
          <w:sz w:val="24"/>
          <w:szCs w:val="24"/>
          <w:lang w:val="fi-FI"/>
        </w:rPr>
        <w:tab/>
      </w:r>
      <w:r w:rsidRPr="004E3107">
        <w:rPr>
          <w:sz w:val="24"/>
          <w:szCs w:val="24"/>
          <w:lang w:val="fi-FI"/>
        </w:rPr>
        <w:tab/>
      </w:r>
      <w:r w:rsidRPr="004E3107">
        <w:rPr>
          <w:sz w:val="24"/>
          <w:szCs w:val="24"/>
          <w:lang w:val="fi-FI"/>
        </w:rPr>
        <w:tab/>
      </w:r>
      <w:r w:rsidRPr="004E3107">
        <w:rPr>
          <w:sz w:val="24"/>
          <w:szCs w:val="24"/>
          <w:lang w:val="fi-FI"/>
        </w:rPr>
        <w:tab/>
      </w:r>
    </w:p>
    <w:p w14:paraId="1E41AA4F" w14:textId="77777777" w:rsidR="00264237" w:rsidRPr="004E3107" w:rsidRDefault="00264237" w:rsidP="00264237">
      <w:pPr>
        <w:spacing w:after="0"/>
        <w:rPr>
          <w:sz w:val="24"/>
          <w:szCs w:val="24"/>
          <w:lang w:val="fi-FI"/>
        </w:rPr>
      </w:pPr>
      <w:proofErr w:type="spellStart"/>
      <w:r w:rsidRPr="004E3107">
        <w:rPr>
          <w:i/>
          <w:iCs/>
          <w:sz w:val="24"/>
          <w:szCs w:val="24"/>
          <w:vertAlign w:val="superscript"/>
          <w:lang w:val="fi-FI"/>
        </w:rPr>
        <w:t>d</w:t>
      </w:r>
      <w:r w:rsidRPr="004E3107">
        <w:rPr>
          <w:sz w:val="24"/>
          <w:szCs w:val="24"/>
          <w:lang w:val="fi-FI"/>
        </w:rPr>
        <w:t>Use</w:t>
      </w:r>
      <w:proofErr w:type="spellEnd"/>
      <w:r w:rsidRPr="004E3107">
        <w:rPr>
          <w:sz w:val="24"/>
          <w:szCs w:val="24"/>
          <w:lang w:val="fi-FI"/>
        </w:rPr>
        <w:t xml:space="preserve"> of </w:t>
      </w:r>
      <w:proofErr w:type="spellStart"/>
      <w:r w:rsidRPr="004E3107">
        <w:rPr>
          <w:sz w:val="24"/>
          <w:szCs w:val="24"/>
          <w:lang w:val="fi-FI"/>
        </w:rPr>
        <w:t>drugs</w:t>
      </w:r>
      <w:proofErr w:type="spellEnd"/>
      <w:r w:rsidRPr="004E3107">
        <w:rPr>
          <w:sz w:val="24"/>
          <w:szCs w:val="24"/>
          <w:lang w:val="fi-FI"/>
        </w:rPr>
        <w:t xml:space="preserve"> for </w:t>
      </w:r>
      <w:proofErr w:type="spellStart"/>
      <w:r w:rsidRPr="004E3107">
        <w:rPr>
          <w:sz w:val="24"/>
          <w:szCs w:val="24"/>
          <w:lang w:val="fi-FI"/>
        </w:rPr>
        <w:t>obstructive</w:t>
      </w:r>
      <w:proofErr w:type="spellEnd"/>
      <w:r w:rsidRPr="004E3107">
        <w:rPr>
          <w:sz w:val="24"/>
          <w:szCs w:val="24"/>
          <w:lang w:val="fi-FI"/>
        </w:rPr>
        <w:t xml:space="preserve"> </w:t>
      </w:r>
      <w:proofErr w:type="spellStart"/>
      <w:r w:rsidRPr="004E3107">
        <w:rPr>
          <w:sz w:val="24"/>
          <w:szCs w:val="24"/>
          <w:lang w:val="fi-FI"/>
        </w:rPr>
        <w:t>airways</w:t>
      </w:r>
      <w:proofErr w:type="spellEnd"/>
      <w:r w:rsidRPr="004E3107">
        <w:rPr>
          <w:sz w:val="24"/>
          <w:szCs w:val="24"/>
          <w:lang w:val="fi-FI"/>
        </w:rPr>
        <w:t xml:space="preserve"> </w:t>
      </w:r>
      <w:proofErr w:type="spellStart"/>
      <w:r w:rsidRPr="004E3107">
        <w:rPr>
          <w:sz w:val="24"/>
          <w:szCs w:val="24"/>
          <w:lang w:val="fi-FI"/>
        </w:rPr>
        <w:t>diseases</w:t>
      </w:r>
      <w:proofErr w:type="spellEnd"/>
      <w:r w:rsidRPr="004E3107">
        <w:rPr>
          <w:sz w:val="24"/>
          <w:szCs w:val="24"/>
          <w:lang w:val="fi-FI"/>
        </w:rPr>
        <w:t xml:space="preserve"> </w:t>
      </w:r>
      <w:proofErr w:type="spellStart"/>
      <w:r w:rsidRPr="004E3107">
        <w:rPr>
          <w:sz w:val="24"/>
          <w:szCs w:val="24"/>
          <w:lang w:val="fi-FI"/>
        </w:rPr>
        <w:t>defined</w:t>
      </w:r>
      <w:proofErr w:type="spellEnd"/>
      <w:r w:rsidRPr="004E3107">
        <w:rPr>
          <w:sz w:val="24"/>
          <w:szCs w:val="24"/>
          <w:lang w:val="fi-FI"/>
        </w:rPr>
        <w:t xml:space="preserve"> </w:t>
      </w:r>
      <w:proofErr w:type="spellStart"/>
      <w:r w:rsidRPr="004E3107">
        <w:rPr>
          <w:sz w:val="24"/>
          <w:szCs w:val="24"/>
          <w:lang w:val="fi-FI"/>
        </w:rPr>
        <w:t>based</w:t>
      </w:r>
      <w:proofErr w:type="spellEnd"/>
      <w:r w:rsidRPr="004E3107">
        <w:rPr>
          <w:sz w:val="24"/>
          <w:szCs w:val="24"/>
          <w:lang w:val="fi-FI"/>
        </w:rPr>
        <w:t xml:space="preserve"> on </w:t>
      </w:r>
      <w:proofErr w:type="spellStart"/>
      <w:r w:rsidRPr="004E3107">
        <w:rPr>
          <w:sz w:val="24"/>
          <w:szCs w:val="24"/>
          <w:lang w:val="fi-FI"/>
        </w:rPr>
        <w:t>two</w:t>
      </w:r>
      <w:proofErr w:type="spellEnd"/>
      <w:r w:rsidRPr="004E3107">
        <w:rPr>
          <w:sz w:val="24"/>
          <w:szCs w:val="24"/>
          <w:lang w:val="fi-FI"/>
        </w:rPr>
        <w:t xml:space="preserve"> </w:t>
      </w:r>
      <w:proofErr w:type="spellStart"/>
      <w:r w:rsidRPr="004E3107">
        <w:rPr>
          <w:sz w:val="24"/>
          <w:szCs w:val="24"/>
          <w:lang w:val="fi-FI"/>
        </w:rPr>
        <w:t>prescriptions</w:t>
      </w:r>
      <w:proofErr w:type="spellEnd"/>
      <w:r w:rsidRPr="004E3107">
        <w:rPr>
          <w:sz w:val="24"/>
          <w:szCs w:val="24"/>
          <w:lang w:val="fi-FI"/>
        </w:rPr>
        <w:t xml:space="preserve"> for </w:t>
      </w:r>
      <w:proofErr w:type="spellStart"/>
      <w:r w:rsidRPr="004E3107">
        <w:rPr>
          <w:sz w:val="24"/>
          <w:szCs w:val="24"/>
          <w:lang w:val="fi-FI"/>
        </w:rPr>
        <w:t>any</w:t>
      </w:r>
      <w:proofErr w:type="spellEnd"/>
      <w:r w:rsidRPr="004E3107">
        <w:rPr>
          <w:sz w:val="24"/>
          <w:szCs w:val="24"/>
          <w:lang w:val="fi-FI"/>
        </w:rPr>
        <w:t xml:space="preserve"> R03 </w:t>
      </w:r>
      <w:proofErr w:type="spellStart"/>
      <w:r w:rsidRPr="004E3107">
        <w:rPr>
          <w:sz w:val="24"/>
          <w:szCs w:val="24"/>
          <w:lang w:val="fi-FI"/>
        </w:rPr>
        <w:t>drug</w:t>
      </w:r>
      <w:proofErr w:type="spellEnd"/>
      <w:r w:rsidRPr="004E3107">
        <w:rPr>
          <w:sz w:val="24"/>
          <w:szCs w:val="24"/>
          <w:lang w:val="fi-FI"/>
        </w:rPr>
        <w:t xml:space="preserve"> </w:t>
      </w:r>
      <w:proofErr w:type="spellStart"/>
      <w:r w:rsidRPr="004E3107">
        <w:rPr>
          <w:sz w:val="24"/>
          <w:szCs w:val="24"/>
          <w:lang w:val="fi-FI"/>
        </w:rPr>
        <w:t>within</w:t>
      </w:r>
      <w:proofErr w:type="spellEnd"/>
      <w:r w:rsidRPr="004E3107">
        <w:rPr>
          <w:sz w:val="24"/>
          <w:szCs w:val="24"/>
          <w:lang w:val="fi-FI"/>
        </w:rPr>
        <w:t xml:space="preserve"> </w:t>
      </w:r>
      <w:proofErr w:type="spellStart"/>
      <w:r w:rsidRPr="004E3107">
        <w:rPr>
          <w:sz w:val="24"/>
          <w:szCs w:val="24"/>
          <w:lang w:val="fi-FI"/>
        </w:rPr>
        <w:t>one</w:t>
      </w:r>
      <w:proofErr w:type="spellEnd"/>
      <w:r w:rsidRPr="004E3107">
        <w:rPr>
          <w:sz w:val="24"/>
          <w:szCs w:val="24"/>
          <w:lang w:val="fi-FI"/>
        </w:rPr>
        <w:t xml:space="preserve"> </w:t>
      </w:r>
      <w:proofErr w:type="spellStart"/>
      <w:r w:rsidRPr="004E3107">
        <w:rPr>
          <w:sz w:val="24"/>
          <w:szCs w:val="24"/>
          <w:lang w:val="fi-FI"/>
        </w:rPr>
        <w:t>year</w:t>
      </w:r>
      <w:proofErr w:type="spellEnd"/>
      <w:r w:rsidRPr="004E3107">
        <w:rPr>
          <w:sz w:val="24"/>
          <w:szCs w:val="24"/>
          <w:lang w:val="fi-FI"/>
        </w:rPr>
        <w:tab/>
      </w:r>
      <w:r w:rsidRPr="004E3107">
        <w:rPr>
          <w:sz w:val="24"/>
          <w:szCs w:val="24"/>
          <w:lang w:val="fi-FI"/>
        </w:rPr>
        <w:tab/>
      </w:r>
      <w:r w:rsidRPr="004E3107">
        <w:rPr>
          <w:sz w:val="24"/>
          <w:szCs w:val="24"/>
          <w:lang w:val="fi-FI"/>
        </w:rPr>
        <w:tab/>
      </w:r>
      <w:r w:rsidRPr="004E3107">
        <w:rPr>
          <w:sz w:val="24"/>
          <w:szCs w:val="24"/>
          <w:lang w:val="fi-FI"/>
        </w:rPr>
        <w:tab/>
      </w:r>
    </w:p>
    <w:p w14:paraId="7EC76B2D" w14:textId="77777777" w:rsidR="00B16AFB" w:rsidRDefault="00B16AFB"/>
    <w:sectPr w:rsidR="00B16AFB" w:rsidSect="00BF461A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4237"/>
    <w:rsid w:val="00264237"/>
    <w:rsid w:val="005744D8"/>
    <w:rsid w:val="00836B30"/>
    <w:rsid w:val="009526C4"/>
    <w:rsid w:val="00B16AFB"/>
    <w:rsid w:val="00BF461A"/>
    <w:rsid w:val="00E13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5B9D8B"/>
  <w15:chartTrackingRefBased/>
  <w15:docId w15:val="{5CC01D80-DDCA-44E9-9D1F-506D8A4157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4237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42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42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423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42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423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423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423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423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423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4237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423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4237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4237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4237"/>
    <w:rPr>
      <w:rFonts w:eastAsiaTheme="majorEastAsia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4237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4237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4237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4237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26423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64237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423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64237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26423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64237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26423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6423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423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4237"/>
    <w:rPr>
      <w:i/>
      <w:iCs/>
      <w:color w:val="2F5496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26423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3</Words>
  <Characters>1391</Characters>
  <Application>Microsoft Office Word</Application>
  <DocSecurity>0</DocSecurity>
  <Lines>11</Lines>
  <Paragraphs>3</Paragraphs>
  <ScaleCrop>false</ScaleCrop>
  <Company/>
  <LinksUpToDate>false</LinksUpToDate>
  <CharactersWithSpaces>1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kkanen, Juha R</dc:creator>
  <cp:keywords/>
  <dc:description/>
  <cp:lastModifiedBy>Pekkanen, Juha R</cp:lastModifiedBy>
  <cp:revision>3</cp:revision>
  <dcterms:created xsi:type="dcterms:W3CDTF">2025-08-20T15:53:00Z</dcterms:created>
  <dcterms:modified xsi:type="dcterms:W3CDTF">2025-08-20T17:04:00Z</dcterms:modified>
</cp:coreProperties>
</file>